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A8EC14" w14:textId="77777777" w:rsidR="00A77F98" w:rsidRDefault="00A77F98" w:rsidP="00A77F98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_GoBack"/>
      <w:bookmarkEnd w:id="0"/>
      <w:r w:rsidRPr="00EC5C43">
        <w:rPr>
          <w:rFonts w:ascii="Times New Roman" w:hAnsi="Times New Roman" w:cs="Times New Roman"/>
          <w:b/>
          <w:bCs/>
          <w:color w:val="000000" w:themeColor="text1"/>
        </w:rPr>
        <w:t>SUPPLEMENTARY TABLES</w:t>
      </w:r>
    </w:p>
    <w:p w14:paraId="2B759A34" w14:textId="77777777" w:rsidR="00A77F98" w:rsidRPr="00EC5C43" w:rsidRDefault="00A77F98" w:rsidP="00A77F98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59A975AF" w14:textId="08255D54" w:rsidR="00A77F98" w:rsidRDefault="00A77F98" w:rsidP="00A77F98">
      <w:pPr>
        <w:rPr>
          <w:rFonts w:ascii="Times New Roman" w:hAnsi="Times New Roman" w:cs="Times New Roman"/>
          <w:color w:val="000000" w:themeColor="text1"/>
        </w:rPr>
      </w:pPr>
      <w:r w:rsidRPr="00EC5C43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</w:rPr>
        <w:t>S1</w:t>
      </w:r>
      <w:r>
        <w:rPr>
          <w:rFonts w:ascii="Times New Roman" w:hAnsi="Times New Roman" w:cs="Times New Roman"/>
          <w:color w:val="000000" w:themeColor="text1"/>
        </w:rPr>
        <w:t xml:space="preserve">: </w:t>
      </w:r>
      <w:r w:rsidRPr="00EC5C43">
        <w:rPr>
          <w:rFonts w:ascii="Times New Roman" w:hAnsi="Times New Roman" w:cs="Times New Roman"/>
          <w:i/>
          <w:iCs/>
          <w:color w:val="000000" w:themeColor="text1"/>
        </w:rPr>
        <w:t>Participants’ initials according to perceived coercion group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A77F98" w:rsidRPr="005A3D43" w14:paraId="613A98A3" w14:textId="77777777" w:rsidTr="00BF4E89">
        <w:tc>
          <w:tcPr>
            <w:tcW w:w="3003" w:type="dxa"/>
            <w:tcBorders>
              <w:top w:val="single" w:sz="4" w:space="0" w:color="auto"/>
              <w:bottom w:val="single" w:sz="4" w:space="0" w:color="auto"/>
            </w:tcBorders>
          </w:tcPr>
          <w:p w14:paraId="5514AEA3" w14:textId="77777777" w:rsidR="00A77F98" w:rsidRPr="005A3D43" w:rsidRDefault="00A77F98" w:rsidP="00BF4E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single" w:sz="4" w:space="0" w:color="auto"/>
              <w:bottom w:val="single" w:sz="4" w:space="0" w:color="auto"/>
            </w:tcBorders>
          </w:tcPr>
          <w:p w14:paraId="157C8AEB" w14:textId="77777777" w:rsidR="00A77F98" w:rsidRPr="005A3D43" w:rsidRDefault="00A77F98" w:rsidP="00BF4E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D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 Perceived Coercion</w:t>
            </w:r>
          </w:p>
        </w:tc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</w:tcPr>
          <w:p w14:paraId="65EA1BD5" w14:textId="77777777" w:rsidR="00A77F98" w:rsidRPr="005A3D43" w:rsidRDefault="00A77F98" w:rsidP="00BF4E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D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Perceived Coercion</w:t>
            </w:r>
          </w:p>
        </w:tc>
      </w:tr>
      <w:tr w:rsidR="00A77F98" w:rsidRPr="005A3D43" w14:paraId="7CDB7B2F" w14:textId="77777777" w:rsidTr="00BF4E89">
        <w:tc>
          <w:tcPr>
            <w:tcW w:w="3003" w:type="dxa"/>
            <w:tcBorders>
              <w:top w:val="single" w:sz="4" w:space="0" w:color="auto"/>
            </w:tcBorders>
          </w:tcPr>
          <w:p w14:paraId="1FFE9263" w14:textId="77777777" w:rsidR="00A77F98" w:rsidRPr="005A3D43" w:rsidRDefault="00A77F98" w:rsidP="00BF4E8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A3D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itials</w:t>
            </w:r>
          </w:p>
        </w:tc>
        <w:tc>
          <w:tcPr>
            <w:tcW w:w="3003" w:type="dxa"/>
            <w:tcBorders>
              <w:top w:val="single" w:sz="4" w:space="0" w:color="auto"/>
            </w:tcBorders>
          </w:tcPr>
          <w:p w14:paraId="0442AC65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D43">
              <w:rPr>
                <w:rFonts w:ascii="Times New Roman" w:hAnsi="Times New Roman" w:cs="Times New Roman"/>
                <w:sz w:val="20"/>
                <w:szCs w:val="20"/>
              </w:rPr>
              <w:t>RG</w:t>
            </w:r>
          </w:p>
        </w:tc>
        <w:tc>
          <w:tcPr>
            <w:tcW w:w="3004" w:type="dxa"/>
            <w:tcBorders>
              <w:top w:val="single" w:sz="4" w:space="0" w:color="auto"/>
            </w:tcBorders>
          </w:tcPr>
          <w:p w14:paraId="0CDC5CA9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D43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</w:tr>
      <w:tr w:rsidR="00A77F98" w:rsidRPr="005A3D43" w14:paraId="5C189B9B" w14:textId="77777777" w:rsidTr="00BF4E89">
        <w:tc>
          <w:tcPr>
            <w:tcW w:w="3003" w:type="dxa"/>
          </w:tcPr>
          <w:p w14:paraId="0B11B855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3" w:type="dxa"/>
          </w:tcPr>
          <w:p w14:paraId="41D94AE7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D43">
              <w:rPr>
                <w:rFonts w:ascii="Times New Roman" w:hAnsi="Times New Roman" w:cs="Times New Roman"/>
                <w:sz w:val="20"/>
                <w:szCs w:val="20"/>
              </w:rPr>
              <w:t>DB</w:t>
            </w:r>
          </w:p>
        </w:tc>
        <w:tc>
          <w:tcPr>
            <w:tcW w:w="3004" w:type="dxa"/>
          </w:tcPr>
          <w:p w14:paraId="481B5855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D43">
              <w:rPr>
                <w:rFonts w:ascii="Times New Roman" w:hAnsi="Times New Roman" w:cs="Times New Roman"/>
                <w:sz w:val="20"/>
                <w:szCs w:val="20"/>
              </w:rPr>
              <w:t>PS</w:t>
            </w:r>
          </w:p>
        </w:tc>
      </w:tr>
      <w:tr w:rsidR="00A77F98" w:rsidRPr="005A3D43" w14:paraId="18DD8E63" w14:textId="77777777" w:rsidTr="00BF4E89">
        <w:tc>
          <w:tcPr>
            <w:tcW w:w="3003" w:type="dxa"/>
          </w:tcPr>
          <w:p w14:paraId="37166446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3" w:type="dxa"/>
          </w:tcPr>
          <w:p w14:paraId="71119889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D43">
              <w:rPr>
                <w:rFonts w:ascii="Times New Roman" w:hAnsi="Times New Roman" w:cs="Times New Roman"/>
                <w:sz w:val="20"/>
                <w:szCs w:val="20"/>
              </w:rPr>
              <w:t>SG</w:t>
            </w:r>
          </w:p>
        </w:tc>
        <w:tc>
          <w:tcPr>
            <w:tcW w:w="3004" w:type="dxa"/>
          </w:tcPr>
          <w:p w14:paraId="4B15A812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D43">
              <w:rPr>
                <w:rFonts w:ascii="Times New Roman" w:hAnsi="Times New Roman" w:cs="Times New Roman"/>
                <w:sz w:val="20"/>
                <w:szCs w:val="20"/>
              </w:rPr>
              <w:t>ME</w:t>
            </w:r>
          </w:p>
        </w:tc>
      </w:tr>
      <w:tr w:rsidR="00A77F98" w:rsidRPr="005A3D43" w14:paraId="564A2B5E" w14:textId="77777777" w:rsidTr="00BF4E89">
        <w:tc>
          <w:tcPr>
            <w:tcW w:w="3003" w:type="dxa"/>
          </w:tcPr>
          <w:p w14:paraId="06AC2943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3" w:type="dxa"/>
          </w:tcPr>
          <w:p w14:paraId="15B792C9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D43">
              <w:rPr>
                <w:rFonts w:ascii="Times New Roman" w:hAnsi="Times New Roman" w:cs="Times New Roman"/>
                <w:sz w:val="20"/>
                <w:szCs w:val="20"/>
              </w:rPr>
              <w:t>SM</w:t>
            </w:r>
          </w:p>
        </w:tc>
        <w:tc>
          <w:tcPr>
            <w:tcW w:w="3004" w:type="dxa"/>
          </w:tcPr>
          <w:p w14:paraId="3E86D946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D43">
              <w:rPr>
                <w:rFonts w:ascii="Times New Roman" w:hAnsi="Times New Roman" w:cs="Times New Roman"/>
                <w:sz w:val="20"/>
                <w:szCs w:val="20"/>
              </w:rPr>
              <w:t>RR</w:t>
            </w:r>
          </w:p>
        </w:tc>
      </w:tr>
      <w:tr w:rsidR="00A77F98" w:rsidRPr="005A3D43" w14:paraId="3E4AFD79" w14:textId="77777777" w:rsidTr="00BF4E89">
        <w:tc>
          <w:tcPr>
            <w:tcW w:w="3003" w:type="dxa"/>
          </w:tcPr>
          <w:p w14:paraId="766EA64A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3" w:type="dxa"/>
          </w:tcPr>
          <w:p w14:paraId="0DEE495D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D43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3004" w:type="dxa"/>
          </w:tcPr>
          <w:p w14:paraId="09813E98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D43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</w:tr>
      <w:tr w:rsidR="00A77F98" w:rsidRPr="005A3D43" w14:paraId="2B135127" w14:textId="77777777" w:rsidTr="00BF4E89">
        <w:tc>
          <w:tcPr>
            <w:tcW w:w="3003" w:type="dxa"/>
          </w:tcPr>
          <w:p w14:paraId="5DEAE3E5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3" w:type="dxa"/>
          </w:tcPr>
          <w:p w14:paraId="1735B956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D43">
              <w:rPr>
                <w:rFonts w:ascii="Times New Roman" w:hAnsi="Times New Roman" w:cs="Times New Roman"/>
                <w:sz w:val="20"/>
                <w:szCs w:val="20"/>
              </w:rPr>
              <w:t>RW</w:t>
            </w:r>
          </w:p>
        </w:tc>
        <w:tc>
          <w:tcPr>
            <w:tcW w:w="3004" w:type="dxa"/>
          </w:tcPr>
          <w:p w14:paraId="0313D65D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D43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</w:tr>
      <w:tr w:rsidR="00A77F98" w:rsidRPr="005A3D43" w14:paraId="5684C77F" w14:textId="77777777" w:rsidTr="00BF4E89">
        <w:tc>
          <w:tcPr>
            <w:tcW w:w="3003" w:type="dxa"/>
          </w:tcPr>
          <w:p w14:paraId="1F1D14D2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3" w:type="dxa"/>
          </w:tcPr>
          <w:p w14:paraId="39B489FE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D43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</w:p>
        </w:tc>
        <w:tc>
          <w:tcPr>
            <w:tcW w:w="3004" w:type="dxa"/>
          </w:tcPr>
          <w:p w14:paraId="5E1E969C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D43">
              <w:rPr>
                <w:rFonts w:ascii="Times New Roman" w:hAnsi="Times New Roman" w:cs="Times New Roman"/>
                <w:sz w:val="20"/>
                <w:szCs w:val="20"/>
              </w:rPr>
              <w:t>TP</w:t>
            </w:r>
          </w:p>
        </w:tc>
      </w:tr>
      <w:tr w:rsidR="00A77F98" w:rsidRPr="005A3D43" w14:paraId="7073E872" w14:textId="77777777" w:rsidTr="00BF4E89">
        <w:tc>
          <w:tcPr>
            <w:tcW w:w="3003" w:type="dxa"/>
          </w:tcPr>
          <w:p w14:paraId="3EE63166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3" w:type="dxa"/>
          </w:tcPr>
          <w:p w14:paraId="2001DCDD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D43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3004" w:type="dxa"/>
          </w:tcPr>
          <w:p w14:paraId="0282D6B7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D43">
              <w:rPr>
                <w:rFonts w:ascii="Times New Roman" w:hAnsi="Times New Roman" w:cs="Times New Roman"/>
                <w:sz w:val="20"/>
                <w:szCs w:val="20"/>
              </w:rPr>
              <w:t>PP</w:t>
            </w:r>
          </w:p>
        </w:tc>
      </w:tr>
      <w:tr w:rsidR="00A77F98" w:rsidRPr="005A3D43" w14:paraId="0B0744B4" w14:textId="77777777" w:rsidTr="00BF4E89">
        <w:tc>
          <w:tcPr>
            <w:tcW w:w="3003" w:type="dxa"/>
          </w:tcPr>
          <w:p w14:paraId="29A93F93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3" w:type="dxa"/>
          </w:tcPr>
          <w:p w14:paraId="5CF8B302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D43">
              <w:rPr>
                <w:rFonts w:ascii="Times New Roman" w:hAnsi="Times New Roman" w:cs="Times New Roman"/>
                <w:sz w:val="20"/>
                <w:szCs w:val="20"/>
              </w:rPr>
              <w:t>NN</w:t>
            </w:r>
          </w:p>
        </w:tc>
        <w:tc>
          <w:tcPr>
            <w:tcW w:w="3004" w:type="dxa"/>
          </w:tcPr>
          <w:p w14:paraId="4BF82DF1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D43">
              <w:rPr>
                <w:rFonts w:ascii="Times New Roman" w:hAnsi="Times New Roman" w:cs="Times New Roman"/>
                <w:sz w:val="20"/>
                <w:szCs w:val="20"/>
              </w:rPr>
              <w:t>FM</w:t>
            </w:r>
          </w:p>
        </w:tc>
      </w:tr>
      <w:tr w:rsidR="00A77F98" w:rsidRPr="005A3D43" w14:paraId="2721EEC7" w14:textId="77777777" w:rsidTr="00BF4E89">
        <w:tc>
          <w:tcPr>
            <w:tcW w:w="3003" w:type="dxa"/>
          </w:tcPr>
          <w:p w14:paraId="30E3722D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3" w:type="dxa"/>
          </w:tcPr>
          <w:p w14:paraId="209FF873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D43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3004" w:type="dxa"/>
          </w:tcPr>
          <w:p w14:paraId="340B0DEC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D43">
              <w:rPr>
                <w:rFonts w:ascii="Times New Roman" w:hAnsi="Times New Roman" w:cs="Times New Roman"/>
                <w:sz w:val="20"/>
                <w:szCs w:val="20"/>
              </w:rPr>
              <w:t>RR</w:t>
            </w:r>
          </w:p>
        </w:tc>
      </w:tr>
      <w:tr w:rsidR="00A77F98" w:rsidRPr="005A3D43" w14:paraId="3FA0AADB" w14:textId="77777777" w:rsidTr="00BF4E89">
        <w:tc>
          <w:tcPr>
            <w:tcW w:w="3003" w:type="dxa"/>
          </w:tcPr>
          <w:p w14:paraId="5BD20C2D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3" w:type="dxa"/>
          </w:tcPr>
          <w:p w14:paraId="242A09EB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D43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3004" w:type="dxa"/>
          </w:tcPr>
          <w:p w14:paraId="7BCB419A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7F98" w:rsidRPr="005A3D43" w14:paraId="5810DDED" w14:textId="77777777" w:rsidTr="00BF4E89">
        <w:tc>
          <w:tcPr>
            <w:tcW w:w="3003" w:type="dxa"/>
          </w:tcPr>
          <w:p w14:paraId="11C75B6B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3" w:type="dxa"/>
          </w:tcPr>
          <w:p w14:paraId="280AD2C4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D43"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3004" w:type="dxa"/>
          </w:tcPr>
          <w:p w14:paraId="42447A33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7F98" w:rsidRPr="005A3D43" w14:paraId="045C833B" w14:textId="77777777" w:rsidTr="00BF4E89">
        <w:tc>
          <w:tcPr>
            <w:tcW w:w="3003" w:type="dxa"/>
          </w:tcPr>
          <w:p w14:paraId="1A1EC06A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3" w:type="dxa"/>
          </w:tcPr>
          <w:p w14:paraId="28C86AE4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D43">
              <w:rPr>
                <w:rFonts w:ascii="Times New Roman" w:hAnsi="Times New Roman" w:cs="Times New Roman"/>
                <w:sz w:val="20"/>
                <w:szCs w:val="20"/>
              </w:rPr>
              <w:t>PP</w:t>
            </w:r>
          </w:p>
        </w:tc>
        <w:tc>
          <w:tcPr>
            <w:tcW w:w="3004" w:type="dxa"/>
          </w:tcPr>
          <w:p w14:paraId="2BB97223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7F98" w:rsidRPr="005A3D43" w14:paraId="0CCF58B1" w14:textId="77777777" w:rsidTr="00BF4E89">
        <w:tc>
          <w:tcPr>
            <w:tcW w:w="3003" w:type="dxa"/>
          </w:tcPr>
          <w:p w14:paraId="6C233217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3" w:type="dxa"/>
          </w:tcPr>
          <w:p w14:paraId="1D459D62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D43">
              <w:rPr>
                <w:rFonts w:ascii="Times New Roman" w:hAnsi="Times New Roman" w:cs="Times New Roman"/>
                <w:sz w:val="20"/>
                <w:szCs w:val="20"/>
              </w:rPr>
              <w:t>VL</w:t>
            </w:r>
          </w:p>
        </w:tc>
        <w:tc>
          <w:tcPr>
            <w:tcW w:w="3004" w:type="dxa"/>
          </w:tcPr>
          <w:p w14:paraId="12B38A5A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7F98" w:rsidRPr="005A3D43" w14:paraId="3BCF49B9" w14:textId="77777777" w:rsidTr="00BF4E89">
        <w:tc>
          <w:tcPr>
            <w:tcW w:w="3003" w:type="dxa"/>
          </w:tcPr>
          <w:p w14:paraId="098A4869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3" w:type="dxa"/>
          </w:tcPr>
          <w:p w14:paraId="190889E9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D43">
              <w:rPr>
                <w:rFonts w:ascii="Times New Roman" w:hAnsi="Times New Roman" w:cs="Times New Roman"/>
                <w:sz w:val="20"/>
                <w:szCs w:val="20"/>
              </w:rPr>
              <w:t>DZ</w:t>
            </w:r>
          </w:p>
        </w:tc>
        <w:tc>
          <w:tcPr>
            <w:tcW w:w="3004" w:type="dxa"/>
          </w:tcPr>
          <w:p w14:paraId="779F7819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7F98" w:rsidRPr="005A3D43" w14:paraId="1D394AFD" w14:textId="77777777" w:rsidTr="00BF4E89">
        <w:tc>
          <w:tcPr>
            <w:tcW w:w="3003" w:type="dxa"/>
          </w:tcPr>
          <w:p w14:paraId="1A4C14C0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3" w:type="dxa"/>
          </w:tcPr>
          <w:p w14:paraId="73C4DBB8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D43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3004" w:type="dxa"/>
          </w:tcPr>
          <w:p w14:paraId="622E171B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7F98" w:rsidRPr="005A3D43" w14:paraId="0F88F94C" w14:textId="77777777" w:rsidTr="00BF4E89">
        <w:tc>
          <w:tcPr>
            <w:tcW w:w="3003" w:type="dxa"/>
          </w:tcPr>
          <w:p w14:paraId="39FEA021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3" w:type="dxa"/>
          </w:tcPr>
          <w:p w14:paraId="7851F21E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D43">
              <w:rPr>
                <w:rFonts w:ascii="Times New Roman" w:hAnsi="Times New Roman" w:cs="Times New Roman"/>
                <w:sz w:val="20"/>
                <w:szCs w:val="20"/>
              </w:rPr>
              <w:t>DD</w:t>
            </w:r>
          </w:p>
        </w:tc>
        <w:tc>
          <w:tcPr>
            <w:tcW w:w="3004" w:type="dxa"/>
          </w:tcPr>
          <w:p w14:paraId="7AC26AD2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7F98" w:rsidRPr="005A3D43" w14:paraId="63F05BDD" w14:textId="77777777" w:rsidTr="00BF4E89">
        <w:tc>
          <w:tcPr>
            <w:tcW w:w="3003" w:type="dxa"/>
          </w:tcPr>
          <w:p w14:paraId="14D08798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3" w:type="dxa"/>
          </w:tcPr>
          <w:p w14:paraId="1EEE816D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D43">
              <w:rPr>
                <w:rFonts w:ascii="Times New Roman" w:hAnsi="Times New Roman" w:cs="Times New Roman"/>
                <w:sz w:val="20"/>
                <w:szCs w:val="20"/>
              </w:rPr>
              <w:t>DP</w:t>
            </w:r>
          </w:p>
        </w:tc>
        <w:tc>
          <w:tcPr>
            <w:tcW w:w="3004" w:type="dxa"/>
          </w:tcPr>
          <w:p w14:paraId="3EE7F6B5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7F98" w:rsidRPr="005A3D43" w14:paraId="6399EDD3" w14:textId="77777777" w:rsidTr="00BF4E89">
        <w:tc>
          <w:tcPr>
            <w:tcW w:w="3003" w:type="dxa"/>
          </w:tcPr>
          <w:p w14:paraId="17010C86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3" w:type="dxa"/>
          </w:tcPr>
          <w:p w14:paraId="1E4A1EFD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D43">
              <w:rPr>
                <w:rFonts w:ascii="Times New Roman" w:hAnsi="Times New Roman" w:cs="Times New Roman"/>
                <w:sz w:val="20"/>
                <w:szCs w:val="20"/>
              </w:rPr>
              <w:t>DA</w:t>
            </w:r>
          </w:p>
        </w:tc>
        <w:tc>
          <w:tcPr>
            <w:tcW w:w="3004" w:type="dxa"/>
          </w:tcPr>
          <w:p w14:paraId="1C938D21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7F98" w:rsidRPr="005A3D43" w14:paraId="5AA1457E" w14:textId="77777777" w:rsidTr="00BF4E89">
        <w:tc>
          <w:tcPr>
            <w:tcW w:w="3003" w:type="dxa"/>
          </w:tcPr>
          <w:p w14:paraId="23459265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3" w:type="dxa"/>
          </w:tcPr>
          <w:p w14:paraId="3F0DDEE5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D43">
              <w:rPr>
                <w:rFonts w:ascii="Times New Roman" w:hAnsi="Times New Roman" w:cs="Times New Roman"/>
                <w:sz w:val="20"/>
                <w:szCs w:val="20"/>
              </w:rPr>
              <w:t>JB</w:t>
            </w:r>
          </w:p>
        </w:tc>
        <w:tc>
          <w:tcPr>
            <w:tcW w:w="3004" w:type="dxa"/>
          </w:tcPr>
          <w:p w14:paraId="122CC57F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7F98" w:rsidRPr="005A3D43" w14:paraId="284CD990" w14:textId="77777777" w:rsidTr="00BF4E89">
        <w:tc>
          <w:tcPr>
            <w:tcW w:w="3003" w:type="dxa"/>
          </w:tcPr>
          <w:p w14:paraId="77F3E0FD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3" w:type="dxa"/>
          </w:tcPr>
          <w:p w14:paraId="620B5187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D43">
              <w:rPr>
                <w:rFonts w:ascii="Times New Roman" w:hAnsi="Times New Roman" w:cs="Times New Roman"/>
                <w:sz w:val="20"/>
                <w:szCs w:val="20"/>
              </w:rPr>
              <w:t>MA</w:t>
            </w:r>
          </w:p>
        </w:tc>
        <w:tc>
          <w:tcPr>
            <w:tcW w:w="3004" w:type="dxa"/>
          </w:tcPr>
          <w:p w14:paraId="67439F8D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7F98" w:rsidRPr="005A3D43" w14:paraId="3208AA2F" w14:textId="77777777" w:rsidTr="00BF4E89">
        <w:tc>
          <w:tcPr>
            <w:tcW w:w="3003" w:type="dxa"/>
          </w:tcPr>
          <w:p w14:paraId="27432E06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3" w:type="dxa"/>
          </w:tcPr>
          <w:p w14:paraId="5749654F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D43">
              <w:rPr>
                <w:rFonts w:ascii="Times New Roman" w:hAnsi="Times New Roman" w:cs="Times New Roman"/>
                <w:sz w:val="20"/>
                <w:szCs w:val="20"/>
              </w:rPr>
              <w:t>PE</w:t>
            </w:r>
          </w:p>
        </w:tc>
        <w:tc>
          <w:tcPr>
            <w:tcW w:w="3004" w:type="dxa"/>
          </w:tcPr>
          <w:p w14:paraId="35C06C54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7F98" w:rsidRPr="005A3D43" w14:paraId="77693C49" w14:textId="77777777" w:rsidTr="00BF4E89">
        <w:tc>
          <w:tcPr>
            <w:tcW w:w="3003" w:type="dxa"/>
          </w:tcPr>
          <w:p w14:paraId="1175947C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3" w:type="dxa"/>
          </w:tcPr>
          <w:p w14:paraId="66CE107E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D43">
              <w:rPr>
                <w:rFonts w:ascii="Times New Roman" w:hAnsi="Times New Roman" w:cs="Times New Roman"/>
                <w:sz w:val="20"/>
                <w:szCs w:val="20"/>
              </w:rPr>
              <w:t>LK</w:t>
            </w:r>
          </w:p>
        </w:tc>
        <w:tc>
          <w:tcPr>
            <w:tcW w:w="3004" w:type="dxa"/>
          </w:tcPr>
          <w:p w14:paraId="0A5B9B80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7F98" w:rsidRPr="005A3D43" w14:paraId="534F5368" w14:textId="77777777" w:rsidTr="00BF4E89">
        <w:tc>
          <w:tcPr>
            <w:tcW w:w="3003" w:type="dxa"/>
          </w:tcPr>
          <w:p w14:paraId="1B3AC4F7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3" w:type="dxa"/>
          </w:tcPr>
          <w:p w14:paraId="38A308BB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D43">
              <w:rPr>
                <w:rFonts w:ascii="Times New Roman" w:hAnsi="Times New Roman" w:cs="Times New Roman"/>
                <w:sz w:val="20"/>
                <w:szCs w:val="20"/>
              </w:rPr>
              <w:t>JA</w:t>
            </w:r>
          </w:p>
        </w:tc>
        <w:tc>
          <w:tcPr>
            <w:tcW w:w="3004" w:type="dxa"/>
          </w:tcPr>
          <w:p w14:paraId="6192AEF8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7F98" w:rsidRPr="005A3D43" w14:paraId="6F4FCD46" w14:textId="77777777" w:rsidTr="00BF4E89">
        <w:tc>
          <w:tcPr>
            <w:tcW w:w="3003" w:type="dxa"/>
          </w:tcPr>
          <w:p w14:paraId="253FAB87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3" w:type="dxa"/>
          </w:tcPr>
          <w:p w14:paraId="16A41F5B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D43">
              <w:rPr>
                <w:rFonts w:ascii="Times New Roman" w:hAnsi="Times New Roman" w:cs="Times New Roman"/>
                <w:sz w:val="20"/>
                <w:szCs w:val="20"/>
              </w:rPr>
              <w:t>TH</w:t>
            </w:r>
          </w:p>
        </w:tc>
        <w:tc>
          <w:tcPr>
            <w:tcW w:w="3004" w:type="dxa"/>
          </w:tcPr>
          <w:p w14:paraId="31539A36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7F98" w:rsidRPr="005A3D43" w14:paraId="78C4E2C6" w14:textId="77777777" w:rsidTr="00BF4E89">
        <w:tc>
          <w:tcPr>
            <w:tcW w:w="3003" w:type="dxa"/>
          </w:tcPr>
          <w:p w14:paraId="6382F774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3" w:type="dxa"/>
          </w:tcPr>
          <w:p w14:paraId="325C1540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D43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3004" w:type="dxa"/>
          </w:tcPr>
          <w:p w14:paraId="11A8189C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7F98" w:rsidRPr="005A3D43" w14:paraId="60A05528" w14:textId="77777777" w:rsidTr="00BF4E89">
        <w:tc>
          <w:tcPr>
            <w:tcW w:w="3003" w:type="dxa"/>
          </w:tcPr>
          <w:p w14:paraId="343CB86C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3" w:type="dxa"/>
          </w:tcPr>
          <w:p w14:paraId="187BCFB1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D43">
              <w:rPr>
                <w:rFonts w:ascii="Times New Roman" w:hAnsi="Times New Roman" w:cs="Times New Roman"/>
                <w:sz w:val="20"/>
                <w:szCs w:val="20"/>
              </w:rPr>
              <w:t>KA</w:t>
            </w:r>
          </w:p>
        </w:tc>
        <w:tc>
          <w:tcPr>
            <w:tcW w:w="3004" w:type="dxa"/>
          </w:tcPr>
          <w:p w14:paraId="60DB8593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7F98" w:rsidRPr="005A3D43" w14:paraId="3EDC6645" w14:textId="77777777" w:rsidTr="00BF4E89">
        <w:tc>
          <w:tcPr>
            <w:tcW w:w="3003" w:type="dxa"/>
          </w:tcPr>
          <w:p w14:paraId="01EFC9EF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3" w:type="dxa"/>
          </w:tcPr>
          <w:p w14:paraId="6722869A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D43">
              <w:rPr>
                <w:rFonts w:ascii="Times New Roman" w:hAnsi="Times New Roman" w:cs="Times New Roman"/>
                <w:sz w:val="20"/>
                <w:szCs w:val="20"/>
              </w:rPr>
              <w:t>PS</w:t>
            </w:r>
          </w:p>
        </w:tc>
        <w:tc>
          <w:tcPr>
            <w:tcW w:w="3004" w:type="dxa"/>
          </w:tcPr>
          <w:p w14:paraId="3292A54E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7F98" w:rsidRPr="005A3D43" w14:paraId="22B9417D" w14:textId="77777777" w:rsidTr="00BF4E89">
        <w:tc>
          <w:tcPr>
            <w:tcW w:w="3003" w:type="dxa"/>
          </w:tcPr>
          <w:p w14:paraId="284C431A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3" w:type="dxa"/>
          </w:tcPr>
          <w:p w14:paraId="10B714B7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D43">
              <w:rPr>
                <w:rFonts w:ascii="Times New Roman" w:hAnsi="Times New Roman" w:cs="Times New Roman"/>
                <w:sz w:val="20"/>
                <w:szCs w:val="20"/>
              </w:rPr>
              <w:t>AH</w:t>
            </w:r>
          </w:p>
        </w:tc>
        <w:tc>
          <w:tcPr>
            <w:tcW w:w="3004" w:type="dxa"/>
          </w:tcPr>
          <w:p w14:paraId="5AA262E8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7F98" w:rsidRPr="005A3D43" w14:paraId="3708C222" w14:textId="77777777" w:rsidTr="00BF4E89">
        <w:trPr>
          <w:trHeight w:val="83"/>
        </w:trPr>
        <w:tc>
          <w:tcPr>
            <w:tcW w:w="3003" w:type="dxa"/>
          </w:tcPr>
          <w:p w14:paraId="38121EC5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3" w:type="dxa"/>
          </w:tcPr>
          <w:p w14:paraId="2A33348C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D43">
              <w:rPr>
                <w:rFonts w:ascii="Times New Roman" w:hAnsi="Times New Roman" w:cs="Times New Roman"/>
                <w:sz w:val="20"/>
                <w:szCs w:val="20"/>
              </w:rPr>
              <w:t>JJ</w:t>
            </w:r>
          </w:p>
        </w:tc>
        <w:tc>
          <w:tcPr>
            <w:tcW w:w="3004" w:type="dxa"/>
          </w:tcPr>
          <w:p w14:paraId="0973B58E" w14:textId="77777777" w:rsidR="00A77F98" w:rsidRPr="005A3D43" w:rsidRDefault="00A77F98" w:rsidP="00BF4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60C5902" w14:textId="77777777" w:rsidR="00A77F98" w:rsidRPr="005A3D43" w:rsidRDefault="00A77F98" w:rsidP="00A77F98">
      <w:pPr>
        <w:rPr>
          <w:rFonts w:ascii="Times New Roman" w:hAnsi="Times New Roman" w:cs="Times New Roman"/>
          <w:sz w:val="20"/>
          <w:szCs w:val="20"/>
        </w:rPr>
      </w:pPr>
    </w:p>
    <w:p w14:paraId="02BF8696" w14:textId="77777777" w:rsidR="00A77F98" w:rsidRPr="00F066E3" w:rsidRDefault="00A77F98" w:rsidP="00A77F98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089AC857" w14:textId="77777777" w:rsidR="00A77F98" w:rsidRPr="00F066E3" w:rsidRDefault="00A77F98" w:rsidP="00A77F98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35046CA7" w14:textId="77777777" w:rsidR="00B61F40" w:rsidRDefault="00B61F40"/>
    <w:sectPr w:rsidR="00B61F40" w:rsidSect="00ED429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F98"/>
    <w:rsid w:val="00007471"/>
    <w:rsid w:val="00012528"/>
    <w:rsid w:val="00026258"/>
    <w:rsid w:val="00034853"/>
    <w:rsid w:val="0004538F"/>
    <w:rsid w:val="000456D0"/>
    <w:rsid w:val="00052A63"/>
    <w:rsid w:val="000636F6"/>
    <w:rsid w:val="000660F0"/>
    <w:rsid w:val="00071D12"/>
    <w:rsid w:val="00072B6F"/>
    <w:rsid w:val="00074769"/>
    <w:rsid w:val="00075EF9"/>
    <w:rsid w:val="0008056F"/>
    <w:rsid w:val="000926B9"/>
    <w:rsid w:val="00095E7A"/>
    <w:rsid w:val="000C5261"/>
    <w:rsid w:val="000D0E0D"/>
    <w:rsid w:val="000D4B78"/>
    <w:rsid w:val="000D4BCD"/>
    <w:rsid w:val="000D6590"/>
    <w:rsid w:val="000D787E"/>
    <w:rsid w:val="000F02C0"/>
    <w:rsid w:val="000F19C8"/>
    <w:rsid w:val="000F2A35"/>
    <w:rsid w:val="000F2B25"/>
    <w:rsid w:val="000F5DEA"/>
    <w:rsid w:val="000F7D6A"/>
    <w:rsid w:val="00115057"/>
    <w:rsid w:val="00120832"/>
    <w:rsid w:val="00123D90"/>
    <w:rsid w:val="001256B5"/>
    <w:rsid w:val="00126C0F"/>
    <w:rsid w:val="00126F05"/>
    <w:rsid w:val="00127CCE"/>
    <w:rsid w:val="00132713"/>
    <w:rsid w:val="0013724C"/>
    <w:rsid w:val="00145D25"/>
    <w:rsid w:val="0015696B"/>
    <w:rsid w:val="00160173"/>
    <w:rsid w:val="00162EE5"/>
    <w:rsid w:val="001635F5"/>
    <w:rsid w:val="00166617"/>
    <w:rsid w:val="00171DB7"/>
    <w:rsid w:val="00171EDD"/>
    <w:rsid w:val="00174351"/>
    <w:rsid w:val="00176B26"/>
    <w:rsid w:val="001915A8"/>
    <w:rsid w:val="0019734E"/>
    <w:rsid w:val="001B25CC"/>
    <w:rsid w:val="001B2CB8"/>
    <w:rsid w:val="001C0BEC"/>
    <w:rsid w:val="001C72C6"/>
    <w:rsid w:val="001D3776"/>
    <w:rsid w:val="001E25EA"/>
    <w:rsid w:val="001E5683"/>
    <w:rsid w:val="001E6250"/>
    <w:rsid w:val="001E7DD5"/>
    <w:rsid w:val="001F1B58"/>
    <w:rsid w:val="00202A9E"/>
    <w:rsid w:val="00203CA4"/>
    <w:rsid w:val="00205560"/>
    <w:rsid w:val="002103F1"/>
    <w:rsid w:val="00211500"/>
    <w:rsid w:val="00211630"/>
    <w:rsid w:val="00211CA8"/>
    <w:rsid w:val="00226762"/>
    <w:rsid w:val="00234FD2"/>
    <w:rsid w:val="00235759"/>
    <w:rsid w:val="00253138"/>
    <w:rsid w:val="0025402E"/>
    <w:rsid w:val="00257387"/>
    <w:rsid w:val="00264141"/>
    <w:rsid w:val="00267B89"/>
    <w:rsid w:val="002749DA"/>
    <w:rsid w:val="00275889"/>
    <w:rsid w:val="0027789F"/>
    <w:rsid w:val="002801D5"/>
    <w:rsid w:val="00280A0B"/>
    <w:rsid w:val="00284727"/>
    <w:rsid w:val="00286C7E"/>
    <w:rsid w:val="002A117C"/>
    <w:rsid w:val="002A22E6"/>
    <w:rsid w:val="002A23F0"/>
    <w:rsid w:val="002A3732"/>
    <w:rsid w:val="002A3A2E"/>
    <w:rsid w:val="002A3C3A"/>
    <w:rsid w:val="002A3FAC"/>
    <w:rsid w:val="002B6FA6"/>
    <w:rsid w:val="002C0B67"/>
    <w:rsid w:val="002C1D9B"/>
    <w:rsid w:val="002C23D8"/>
    <w:rsid w:val="002C52DF"/>
    <w:rsid w:val="002C62C7"/>
    <w:rsid w:val="002C6D9A"/>
    <w:rsid w:val="002D5308"/>
    <w:rsid w:val="002D736E"/>
    <w:rsid w:val="002E0772"/>
    <w:rsid w:val="002E41EF"/>
    <w:rsid w:val="002E48FE"/>
    <w:rsid w:val="003007AC"/>
    <w:rsid w:val="00301069"/>
    <w:rsid w:val="0031755D"/>
    <w:rsid w:val="0032507A"/>
    <w:rsid w:val="00336A6C"/>
    <w:rsid w:val="00351291"/>
    <w:rsid w:val="0036062E"/>
    <w:rsid w:val="003658DC"/>
    <w:rsid w:val="003704D1"/>
    <w:rsid w:val="003A732B"/>
    <w:rsid w:val="003B1DC1"/>
    <w:rsid w:val="003D16C1"/>
    <w:rsid w:val="003D407C"/>
    <w:rsid w:val="003E666B"/>
    <w:rsid w:val="003F7340"/>
    <w:rsid w:val="004027F4"/>
    <w:rsid w:val="00403336"/>
    <w:rsid w:val="00403844"/>
    <w:rsid w:val="004051C6"/>
    <w:rsid w:val="00415BC2"/>
    <w:rsid w:val="00420878"/>
    <w:rsid w:val="00423BD7"/>
    <w:rsid w:val="00425253"/>
    <w:rsid w:val="00425949"/>
    <w:rsid w:val="00434039"/>
    <w:rsid w:val="004419F0"/>
    <w:rsid w:val="00446304"/>
    <w:rsid w:val="0045170B"/>
    <w:rsid w:val="004529B0"/>
    <w:rsid w:val="00454576"/>
    <w:rsid w:val="00454A40"/>
    <w:rsid w:val="0045575F"/>
    <w:rsid w:val="004562F8"/>
    <w:rsid w:val="00456389"/>
    <w:rsid w:val="00461EBD"/>
    <w:rsid w:val="00467953"/>
    <w:rsid w:val="004929E2"/>
    <w:rsid w:val="00496CCC"/>
    <w:rsid w:val="004A498A"/>
    <w:rsid w:val="004A4C23"/>
    <w:rsid w:val="004A6AA6"/>
    <w:rsid w:val="004B45A0"/>
    <w:rsid w:val="004C60C0"/>
    <w:rsid w:val="004D0AA3"/>
    <w:rsid w:val="004D1E8A"/>
    <w:rsid w:val="004D2A8E"/>
    <w:rsid w:val="004D66C6"/>
    <w:rsid w:val="004D6D2B"/>
    <w:rsid w:val="004E7D1A"/>
    <w:rsid w:val="004F1C8F"/>
    <w:rsid w:val="004F3254"/>
    <w:rsid w:val="004F5685"/>
    <w:rsid w:val="00507360"/>
    <w:rsid w:val="00514884"/>
    <w:rsid w:val="00514ADA"/>
    <w:rsid w:val="0051737B"/>
    <w:rsid w:val="005200D2"/>
    <w:rsid w:val="0053144B"/>
    <w:rsid w:val="00536023"/>
    <w:rsid w:val="005376C5"/>
    <w:rsid w:val="005406A2"/>
    <w:rsid w:val="005417DC"/>
    <w:rsid w:val="00547B68"/>
    <w:rsid w:val="00554F3A"/>
    <w:rsid w:val="005604C8"/>
    <w:rsid w:val="005656C0"/>
    <w:rsid w:val="00570C18"/>
    <w:rsid w:val="005809DB"/>
    <w:rsid w:val="00580E92"/>
    <w:rsid w:val="00585BF0"/>
    <w:rsid w:val="00586F0A"/>
    <w:rsid w:val="00586F7E"/>
    <w:rsid w:val="00595CFA"/>
    <w:rsid w:val="005A0CD8"/>
    <w:rsid w:val="005A31E1"/>
    <w:rsid w:val="005C0192"/>
    <w:rsid w:val="005C2E0D"/>
    <w:rsid w:val="005C3657"/>
    <w:rsid w:val="005C49EE"/>
    <w:rsid w:val="005C4D7F"/>
    <w:rsid w:val="005C7B31"/>
    <w:rsid w:val="005D1D9C"/>
    <w:rsid w:val="005D4DA5"/>
    <w:rsid w:val="005F3F15"/>
    <w:rsid w:val="006005AE"/>
    <w:rsid w:val="00604EA8"/>
    <w:rsid w:val="006078EC"/>
    <w:rsid w:val="006122D0"/>
    <w:rsid w:val="0061287A"/>
    <w:rsid w:val="00613F23"/>
    <w:rsid w:val="00615369"/>
    <w:rsid w:val="006222E4"/>
    <w:rsid w:val="006240E2"/>
    <w:rsid w:val="006617FB"/>
    <w:rsid w:val="00670E41"/>
    <w:rsid w:val="006726C0"/>
    <w:rsid w:val="00675F69"/>
    <w:rsid w:val="00680A2D"/>
    <w:rsid w:val="0068673B"/>
    <w:rsid w:val="0069370A"/>
    <w:rsid w:val="00694686"/>
    <w:rsid w:val="0069659B"/>
    <w:rsid w:val="00696750"/>
    <w:rsid w:val="00697F4B"/>
    <w:rsid w:val="006A02AB"/>
    <w:rsid w:val="006A4A10"/>
    <w:rsid w:val="006C1560"/>
    <w:rsid w:val="006D0D11"/>
    <w:rsid w:val="006D1EF6"/>
    <w:rsid w:val="006D4FD8"/>
    <w:rsid w:val="006E54E2"/>
    <w:rsid w:val="006E60CD"/>
    <w:rsid w:val="006E7DB4"/>
    <w:rsid w:val="006F0018"/>
    <w:rsid w:val="006F3B02"/>
    <w:rsid w:val="006F5510"/>
    <w:rsid w:val="006F640C"/>
    <w:rsid w:val="00705A89"/>
    <w:rsid w:val="00712E19"/>
    <w:rsid w:val="007141C1"/>
    <w:rsid w:val="007237D4"/>
    <w:rsid w:val="00725819"/>
    <w:rsid w:val="00732DDA"/>
    <w:rsid w:val="00733903"/>
    <w:rsid w:val="00735737"/>
    <w:rsid w:val="0073605B"/>
    <w:rsid w:val="007400B6"/>
    <w:rsid w:val="00742C3A"/>
    <w:rsid w:val="00746008"/>
    <w:rsid w:val="007548F3"/>
    <w:rsid w:val="00756D01"/>
    <w:rsid w:val="00773BE1"/>
    <w:rsid w:val="00776ECA"/>
    <w:rsid w:val="00784233"/>
    <w:rsid w:val="007868EF"/>
    <w:rsid w:val="007C01DD"/>
    <w:rsid w:val="007D0D0A"/>
    <w:rsid w:val="007D3AED"/>
    <w:rsid w:val="007E672F"/>
    <w:rsid w:val="007F51AF"/>
    <w:rsid w:val="007F5721"/>
    <w:rsid w:val="007F7A3F"/>
    <w:rsid w:val="00802A10"/>
    <w:rsid w:val="008128E5"/>
    <w:rsid w:val="008139C5"/>
    <w:rsid w:val="00820C80"/>
    <w:rsid w:val="00823438"/>
    <w:rsid w:val="00827C38"/>
    <w:rsid w:val="00832A60"/>
    <w:rsid w:val="00832D39"/>
    <w:rsid w:val="00837949"/>
    <w:rsid w:val="00840331"/>
    <w:rsid w:val="008411C0"/>
    <w:rsid w:val="0084227C"/>
    <w:rsid w:val="00845B61"/>
    <w:rsid w:val="00854549"/>
    <w:rsid w:val="00855B97"/>
    <w:rsid w:val="00861C25"/>
    <w:rsid w:val="00870146"/>
    <w:rsid w:val="00872A16"/>
    <w:rsid w:val="008755AF"/>
    <w:rsid w:val="008767F1"/>
    <w:rsid w:val="00877E9D"/>
    <w:rsid w:val="00884530"/>
    <w:rsid w:val="008A1F0D"/>
    <w:rsid w:val="008A46E5"/>
    <w:rsid w:val="008A7579"/>
    <w:rsid w:val="008B55C6"/>
    <w:rsid w:val="008B5E1E"/>
    <w:rsid w:val="008B677D"/>
    <w:rsid w:val="008C42E6"/>
    <w:rsid w:val="008F0B03"/>
    <w:rsid w:val="008F16A4"/>
    <w:rsid w:val="008F469E"/>
    <w:rsid w:val="008F59A3"/>
    <w:rsid w:val="008F6440"/>
    <w:rsid w:val="0090029E"/>
    <w:rsid w:val="00901C8A"/>
    <w:rsid w:val="00902254"/>
    <w:rsid w:val="0091592E"/>
    <w:rsid w:val="00917509"/>
    <w:rsid w:val="00917F50"/>
    <w:rsid w:val="00923416"/>
    <w:rsid w:val="0092699E"/>
    <w:rsid w:val="0092760E"/>
    <w:rsid w:val="009310C8"/>
    <w:rsid w:val="00935E38"/>
    <w:rsid w:val="00936C42"/>
    <w:rsid w:val="009441CD"/>
    <w:rsid w:val="00945DDD"/>
    <w:rsid w:val="009505BD"/>
    <w:rsid w:val="009559EF"/>
    <w:rsid w:val="00962A12"/>
    <w:rsid w:val="0099795D"/>
    <w:rsid w:val="009A0662"/>
    <w:rsid w:val="009A0C0B"/>
    <w:rsid w:val="009A7A1C"/>
    <w:rsid w:val="009B06F5"/>
    <w:rsid w:val="009B3031"/>
    <w:rsid w:val="009D0461"/>
    <w:rsid w:val="009D1552"/>
    <w:rsid w:val="009D323D"/>
    <w:rsid w:val="009D47A9"/>
    <w:rsid w:val="009E063E"/>
    <w:rsid w:val="009E628A"/>
    <w:rsid w:val="009E721A"/>
    <w:rsid w:val="009F070C"/>
    <w:rsid w:val="009F61AF"/>
    <w:rsid w:val="00A010CD"/>
    <w:rsid w:val="00A10939"/>
    <w:rsid w:val="00A11C53"/>
    <w:rsid w:val="00A12742"/>
    <w:rsid w:val="00A13EEB"/>
    <w:rsid w:val="00A17964"/>
    <w:rsid w:val="00A353AB"/>
    <w:rsid w:val="00A371A5"/>
    <w:rsid w:val="00A40BC9"/>
    <w:rsid w:val="00A4248E"/>
    <w:rsid w:val="00A46ED7"/>
    <w:rsid w:val="00A54544"/>
    <w:rsid w:val="00A71751"/>
    <w:rsid w:val="00A717BE"/>
    <w:rsid w:val="00A77F98"/>
    <w:rsid w:val="00A80E4E"/>
    <w:rsid w:val="00A820E6"/>
    <w:rsid w:val="00A85317"/>
    <w:rsid w:val="00A86454"/>
    <w:rsid w:val="00A86EFD"/>
    <w:rsid w:val="00A939E7"/>
    <w:rsid w:val="00AB032A"/>
    <w:rsid w:val="00AC20B7"/>
    <w:rsid w:val="00AD129E"/>
    <w:rsid w:val="00AE0DB2"/>
    <w:rsid w:val="00AE495E"/>
    <w:rsid w:val="00AF1C63"/>
    <w:rsid w:val="00B020AA"/>
    <w:rsid w:val="00B11DE7"/>
    <w:rsid w:val="00B33E03"/>
    <w:rsid w:val="00B370D7"/>
    <w:rsid w:val="00B37ECC"/>
    <w:rsid w:val="00B531CE"/>
    <w:rsid w:val="00B61F40"/>
    <w:rsid w:val="00B626AF"/>
    <w:rsid w:val="00B702C6"/>
    <w:rsid w:val="00B7586C"/>
    <w:rsid w:val="00B81979"/>
    <w:rsid w:val="00B860B7"/>
    <w:rsid w:val="00B86D21"/>
    <w:rsid w:val="00B9194B"/>
    <w:rsid w:val="00B9594B"/>
    <w:rsid w:val="00BA0B27"/>
    <w:rsid w:val="00BC4557"/>
    <w:rsid w:val="00BE306F"/>
    <w:rsid w:val="00BF0A40"/>
    <w:rsid w:val="00BF53D7"/>
    <w:rsid w:val="00C0472C"/>
    <w:rsid w:val="00C11B3E"/>
    <w:rsid w:val="00C12ED9"/>
    <w:rsid w:val="00C25ABB"/>
    <w:rsid w:val="00C3287A"/>
    <w:rsid w:val="00C43EC4"/>
    <w:rsid w:val="00C4745C"/>
    <w:rsid w:val="00C52A57"/>
    <w:rsid w:val="00C53539"/>
    <w:rsid w:val="00C56910"/>
    <w:rsid w:val="00C60158"/>
    <w:rsid w:val="00C6643A"/>
    <w:rsid w:val="00C67B20"/>
    <w:rsid w:val="00C70FD6"/>
    <w:rsid w:val="00C808BC"/>
    <w:rsid w:val="00C85882"/>
    <w:rsid w:val="00C87652"/>
    <w:rsid w:val="00C900E1"/>
    <w:rsid w:val="00C91E83"/>
    <w:rsid w:val="00C96621"/>
    <w:rsid w:val="00CA1E0D"/>
    <w:rsid w:val="00CB3190"/>
    <w:rsid w:val="00CB71F3"/>
    <w:rsid w:val="00CC0741"/>
    <w:rsid w:val="00CC6F3E"/>
    <w:rsid w:val="00CD1A66"/>
    <w:rsid w:val="00CD41BE"/>
    <w:rsid w:val="00CE0472"/>
    <w:rsid w:val="00CF0FD6"/>
    <w:rsid w:val="00D172D2"/>
    <w:rsid w:val="00D17DD7"/>
    <w:rsid w:val="00D212C8"/>
    <w:rsid w:val="00D21904"/>
    <w:rsid w:val="00D24AFF"/>
    <w:rsid w:val="00D31BC4"/>
    <w:rsid w:val="00D334E9"/>
    <w:rsid w:val="00D352B6"/>
    <w:rsid w:val="00D35E6B"/>
    <w:rsid w:val="00D422F5"/>
    <w:rsid w:val="00D42A48"/>
    <w:rsid w:val="00D50DF4"/>
    <w:rsid w:val="00D51007"/>
    <w:rsid w:val="00D53A67"/>
    <w:rsid w:val="00D54F86"/>
    <w:rsid w:val="00D57D26"/>
    <w:rsid w:val="00D606EC"/>
    <w:rsid w:val="00D60DBA"/>
    <w:rsid w:val="00D60E22"/>
    <w:rsid w:val="00D64E74"/>
    <w:rsid w:val="00D67235"/>
    <w:rsid w:val="00D678A0"/>
    <w:rsid w:val="00D70766"/>
    <w:rsid w:val="00D7189E"/>
    <w:rsid w:val="00D817DC"/>
    <w:rsid w:val="00D85DE5"/>
    <w:rsid w:val="00D914EB"/>
    <w:rsid w:val="00D96983"/>
    <w:rsid w:val="00DA2AC6"/>
    <w:rsid w:val="00DA57EB"/>
    <w:rsid w:val="00DA588C"/>
    <w:rsid w:val="00DA7A82"/>
    <w:rsid w:val="00DB4752"/>
    <w:rsid w:val="00DB5B16"/>
    <w:rsid w:val="00DB6E46"/>
    <w:rsid w:val="00DB7FEA"/>
    <w:rsid w:val="00DC33DA"/>
    <w:rsid w:val="00DD289B"/>
    <w:rsid w:val="00DD38F6"/>
    <w:rsid w:val="00DD4FB8"/>
    <w:rsid w:val="00DD5959"/>
    <w:rsid w:val="00DD7B96"/>
    <w:rsid w:val="00DF753E"/>
    <w:rsid w:val="00E04AE3"/>
    <w:rsid w:val="00E10041"/>
    <w:rsid w:val="00E10C70"/>
    <w:rsid w:val="00E245B3"/>
    <w:rsid w:val="00E302B5"/>
    <w:rsid w:val="00E6757B"/>
    <w:rsid w:val="00E70505"/>
    <w:rsid w:val="00E820FF"/>
    <w:rsid w:val="00E86578"/>
    <w:rsid w:val="00E95469"/>
    <w:rsid w:val="00EA01DA"/>
    <w:rsid w:val="00EA049D"/>
    <w:rsid w:val="00EA05F3"/>
    <w:rsid w:val="00EA0DD5"/>
    <w:rsid w:val="00EA3D05"/>
    <w:rsid w:val="00EA45BC"/>
    <w:rsid w:val="00EA7E14"/>
    <w:rsid w:val="00EB2770"/>
    <w:rsid w:val="00EC24CB"/>
    <w:rsid w:val="00EC4CD8"/>
    <w:rsid w:val="00ED429B"/>
    <w:rsid w:val="00ED625D"/>
    <w:rsid w:val="00EF6EB9"/>
    <w:rsid w:val="00F0086E"/>
    <w:rsid w:val="00F0251A"/>
    <w:rsid w:val="00F13C91"/>
    <w:rsid w:val="00F27175"/>
    <w:rsid w:val="00F30294"/>
    <w:rsid w:val="00F30343"/>
    <w:rsid w:val="00F328CE"/>
    <w:rsid w:val="00F45A3D"/>
    <w:rsid w:val="00F46B31"/>
    <w:rsid w:val="00F50629"/>
    <w:rsid w:val="00F514CB"/>
    <w:rsid w:val="00F64A1F"/>
    <w:rsid w:val="00F6708F"/>
    <w:rsid w:val="00F67CFF"/>
    <w:rsid w:val="00F74FFE"/>
    <w:rsid w:val="00F82EB8"/>
    <w:rsid w:val="00F8380A"/>
    <w:rsid w:val="00F865FF"/>
    <w:rsid w:val="00F9002F"/>
    <w:rsid w:val="00F91716"/>
    <w:rsid w:val="00F9235E"/>
    <w:rsid w:val="00F92E69"/>
    <w:rsid w:val="00F95124"/>
    <w:rsid w:val="00FA1AC2"/>
    <w:rsid w:val="00FA334C"/>
    <w:rsid w:val="00FA4175"/>
    <w:rsid w:val="00FB0D93"/>
    <w:rsid w:val="00FC1884"/>
    <w:rsid w:val="00FC23B3"/>
    <w:rsid w:val="00FC2C05"/>
    <w:rsid w:val="00FD2043"/>
    <w:rsid w:val="00FE02CD"/>
    <w:rsid w:val="00FE05FC"/>
    <w:rsid w:val="00FE292E"/>
    <w:rsid w:val="00FE479C"/>
    <w:rsid w:val="00FE746D"/>
    <w:rsid w:val="00FF1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C5E852"/>
  <w15:chartTrackingRefBased/>
  <w15:docId w15:val="{75913A43-9376-9245-BDBD-1703B5E4D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7F9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7F9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ieri, Veronica</dc:creator>
  <cp:keywords/>
  <dc:description/>
  <cp:lastModifiedBy>Ranieri, Veronica</cp:lastModifiedBy>
  <cp:revision>1</cp:revision>
  <dcterms:created xsi:type="dcterms:W3CDTF">2024-01-18T15:12:00Z</dcterms:created>
  <dcterms:modified xsi:type="dcterms:W3CDTF">2024-01-18T15:13:00Z</dcterms:modified>
</cp:coreProperties>
</file>